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4661E" w14:textId="77777777" w:rsidR="00AD2972" w:rsidRPr="004D2ED4" w:rsidRDefault="00AD2972" w:rsidP="00AD29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30085FDA" w14:textId="77777777" w:rsidR="00964A66" w:rsidRPr="00E125DF" w:rsidRDefault="00964A66" w:rsidP="00964A66">
      <w:pPr>
        <w:rPr>
          <w:rFonts w:ascii="Times New Roman" w:hAnsi="Times New Roman" w:cs="Times New Roman"/>
          <w:b/>
          <w:bCs/>
        </w:rPr>
      </w:pPr>
      <w:r w:rsidRPr="00E125DF">
        <w:rPr>
          <w:rFonts w:ascii="Times New Roman" w:hAnsi="Times New Roman" w:cs="Times New Roman"/>
          <w:b/>
          <w:bCs/>
        </w:rPr>
        <w:t>S11 Results: MR-PRESSO Tests of Schizophrenia All-SNP Analysis to Examine For and Correct Horizontal Pleiotropy</w:t>
      </w:r>
    </w:p>
    <w:tbl>
      <w:tblPr>
        <w:tblStyle w:val="TableGrid"/>
        <w:tblpPr w:leftFromText="181" w:rightFromText="181" w:vertAnchor="text" w:horzAnchor="margin" w:tblpXSpec="center" w:tblpY="34"/>
        <w:tblOverlap w:val="never"/>
        <w:tblW w:w="9634" w:type="dxa"/>
        <w:tblLook w:val="04A0" w:firstRow="1" w:lastRow="0" w:firstColumn="1" w:lastColumn="0" w:noHBand="0" w:noVBand="1"/>
      </w:tblPr>
      <w:tblGrid>
        <w:gridCol w:w="2550"/>
        <w:gridCol w:w="1199"/>
        <w:gridCol w:w="1352"/>
        <w:gridCol w:w="1415"/>
        <w:gridCol w:w="992"/>
        <w:gridCol w:w="1276"/>
        <w:gridCol w:w="850"/>
      </w:tblGrid>
      <w:tr w:rsidR="00964A66" w:rsidRPr="00E125DF" w14:paraId="553A36D1" w14:textId="77777777" w:rsidTr="00CB40B7">
        <w:trPr>
          <w:trHeight w:val="558"/>
        </w:trPr>
        <w:tc>
          <w:tcPr>
            <w:tcW w:w="2550" w:type="dxa"/>
            <w:vMerge w:val="restart"/>
          </w:tcPr>
          <w:p w14:paraId="4C520C74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551" w:type="dxa"/>
            <w:gridSpan w:val="2"/>
          </w:tcPr>
          <w:p w14:paraId="02B4AB51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MR-PRESSO Global Test</w:t>
            </w:r>
          </w:p>
        </w:tc>
        <w:tc>
          <w:tcPr>
            <w:tcW w:w="2407" w:type="dxa"/>
            <w:gridSpan w:val="2"/>
          </w:tcPr>
          <w:p w14:paraId="681CE87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Outlier-Corrected IVW</w:t>
            </w:r>
          </w:p>
        </w:tc>
        <w:tc>
          <w:tcPr>
            <w:tcW w:w="2126" w:type="dxa"/>
            <w:gridSpan w:val="2"/>
          </w:tcPr>
          <w:p w14:paraId="380FE7B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Distortion Test</w:t>
            </w:r>
          </w:p>
        </w:tc>
      </w:tr>
      <w:tr w:rsidR="00964A66" w:rsidRPr="00E125DF" w14:paraId="7E96C36A" w14:textId="77777777" w:rsidTr="00CB40B7">
        <w:trPr>
          <w:trHeight w:val="562"/>
        </w:trPr>
        <w:tc>
          <w:tcPr>
            <w:tcW w:w="2550" w:type="dxa"/>
            <w:vMerge/>
          </w:tcPr>
          <w:p w14:paraId="3555E51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9" w:type="dxa"/>
          </w:tcPr>
          <w:p w14:paraId="3B4366AC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RSS</w:t>
            </w:r>
          </w:p>
        </w:tc>
        <w:tc>
          <w:tcPr>
            <w:tcW w:w="1352" w:type="dxa"/>
          </w:tcPr>
          <w:p w14:paraId="23C6A5DC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15" w:type="dxa"/>
          </w:tcPr>
          <w:p w14:paraId="16D5A671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  <w:bCs/>
              </w:rPr>
              <w:t xml:space="preserve"> (SE)</w:t>
            </w:r>
          </w:p>
        </w:tc>
        <w:tc>
          <w:tcPr>
            <w:tcW w:w="992" w:type="dxa"/>
          </w:tcPr>
          <w:p w14:paraId="1D5EF56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76" w:type="dxa"/>
          </w:tcPr>
          <w:p w14:paraId="5EF9144F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850" w:type="dxa"/>
          </w:tcPr>
          <w:p w14:paraId="148CF4C4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64A66" w:rsidRPr="00E125DF" w14:paraId="4B31B826" w14:textId="77777777" w:rsidTr="00CB40B7">
        <w:tc>
          <w:tcPr>
            <w:tcW w:w="2550" w:type="dxa"/>
          </w:tcPr>
          <w:p w14:paraId="78D3ACE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199" w:type="dxa"/>
          </w:tcPr>
          <w:p w14:paraId="6B9CC2E7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61.53</w:t>
            </w:r>
          </w:p>
        </w:tc>
        <w:tc>
          <w:tcPr>
            <w:tcW w:w="1352" w:type="dxa"/>
          </w:tcPr>
          <w:p w14:paraId="77EDFF8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5" w:type="dxa"/>
          </w:tcPr>
          <w:p w14:paraId="0071596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1780940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3ABB737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50" w:type="dxa"/>
          </w:tcPr>
          <w:p w14:paraId="44494D92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964A66" w:rsidRPr="00E125DF" w14:paraId="60703F92" w14:textId="77777777" w:rsidTr="00CB40B7">
        <w:tc>
          <w:tcPr>
            <w:tcW w:w="2550" w:type="dxa"/>
          </w:tcPr>
          <w:p w14:paraId="4D72690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199" w:type="dxa"/>
          </w:tcPr>
          <w:p w14:paraId="3934794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49.82</w:t>
            </w:r>
          </w:p>
        </w:tc>
        <w:tc>
          <w:tcPr>
            <w:tcW w:w="1352" w:type="dxa"/>
          </w:tcPr>
          <w:p w14:paraId="2D1E628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01B7A46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992" w:type="dxa"/>
          </w:tcPr>
          <w:p w14:paraId="7D2B9DF8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76" w:type="dxa"/>
          </w:tcPr>
          <w:p w14:paraId="0D583207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590.84</w:t>
            </w:r>
          </w:p>
        </w:tc>
        <w:tc>
          <w:tcPr>
            <w:tcW w:w="850" w:type="dxa"/>
          </w:tcPr>
          <w:p w14:paraId="0B83F59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64</w:t>
            </w:r>
          </w:p>
        </w:tc>
      </w:tr>
      <w:tr w:rsidR="00964A66" w:rsidRPr="00E125DF" w14:paraId="61AA9267" w14:textId="77777777" w:rsidTr="00CB40B7">
        <w:tc>
          <w:tcPr>
            <w:tcW w:w="2550" w:type="dxa"/>
          </w:tcPr>
          <w:p w14:paraId="4D43AEF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199" w:type="dxa"/>
          </w:tcPr>
          <w:p w14:paraId="389BF4E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34.93</w:t>
            </w:r>
          </w:p>
        </w:tc>
        <w:tc>
          <w:tcPr>
            <w:tcW w:w="1352" w:type="dxa"/>
          </w:tcPr>
          <w:p w14:paraId="520FEE9B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4841873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-0.02)</w:t>
            </w:r>
          </w:p>
        </w:tc>
        <w:tc>
          <w:tcPr>
            <w:tcW w:w="992" w:type="dxa"/>
          </w:tcPr>
          <w:p w14:paraId="14ED8A8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276" w:type="dxa"/>
          </w:tcPr>
          <w:p w14:paraId="77E7F0F9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17.13</w:t>
            </w:r>
          </w:p>
        </w:tc>
        <w:tc>
          <w:tcPr>
            <w:tcW w:w="850" w:type="dxa"/>
          </w:tcPr>
          <w:p w14:paraId="1814667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51</w:t>
            </w:r>
          </w:p>
        </w:tc>
      </w:tr>
      <w:tr w:rsidR="00964A66" w:rsidRPr="00E125DF" w14:paraId="5563D699" w14:textId="77777777" w:rsidTr="00CB40B7">
        <w:tc>
          <w:tcPr>
            <w:tcW w:w="2550" w:type="dxa"/>
          </w:tcPr>
          <w:p w14:paraId="67BF70B4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199" w:type="dxa"/>
          </w:tcPr>
          <w:p w14:paraId="365389D3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55.12</w:t>
            </w:r>
          </w:p>
        </w:tc>
        <w:tc>
          <w:tcPr>
            <w:tcW w:w="1352" w:type="dxa"/>
          </w:tcPr>
          <w:p w14:paraId="3DDB34B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415" w:type="dxa"/>
          </w:tcPr>
          <w:p w14:paraId="1D828B94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34317599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6879375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0D4CC66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964A66" w:rsidRPr="00E125DF" w14:paraId="5734CA66" w14:textId="77777777" w:rsidTr="00CB40B7">
        <w:tc>
          <w:tcPr>
            <w:tcW w:w="2550" w:type="dxa"/>
          </w:tcPr>
          <w:p w14:paraId="722C977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199" w:type="dxa"/>
          </w:tcPr>
          <w:p w14:paraId="33BC12B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74.18</w:t>
            </w:r>
          </w:p>
        </w:tc>
        <w:tc>
          <w:tcPr>
            <w:tcW w:w="1352" w:type="dxa"/>
          </w:tcPr>
          <w:p w14:paraId="5127BA6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15" w:type="dxa"/>
          </w:tcPr>
          <w:p w14:paraId="7C269772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992" w:type="dxa"/>
          </w:tcPr>
          <w:p w14:paraId="6F8CD9B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276" w:type="dxa"/>
          </w:tcPr>
          <w:p w14:paraId="098816B9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50" w:type="dxa"/>
          </w:tcPr>
          <w:p w14:paraId="44DC6C5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†</w:t>
            </w:r>
          </w:p>
        </w:tc>
      </w:tr>
      <w:tr w:rsidR="00964A66" w:rsidRPr="00E125DF" w14:paraId="51C4A653" w14:textId="77777777" w:rsidTr="00CB40B7">
        <w:tc>
          <w:tcPr>
            <w:tcW w:w="2550" w:type="dxa"/>
          </w:tcPr>
          <w:p w14:paraId="1F459CE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99" w:type="dxa"/>
          </w:tcPr>
          <w:p w14:paraId="4C9FED7B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72.10</w:t>
            </w:r>
          </w:p>
        </w:tc>
        <w:tc>
          <w:tcPr>
            <w:tcW w:w="1352" w:type="dxa"/>
          </w:tcPr>
          <w:p w14:paraId="2E6652B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267EFCF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4 (0.02)</w:t>
            </w:r>
          </w:p>
        </w:tc>
        <w:tc>
          <w:tcPr>
            <w:tcW w:w="992" w:type="dxa"/>
          </w:tcPr>
          <w:p w14:paraId="70BB26BB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76" w:type="dxa"/>
          </w:tcPr>
          <w:p w14:paraId="56C9CB12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50" w:type="dxa"/>
          </w:tcPr>
          <w:p w14:paraId="1680443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66</w:t>
            </w:r>
          </w:p>
        </w:tc>
      </w:tr>
      <w:tr w:rsidR="00964A66" w:rsidRPr="00E125DF" w14:paraId="43484B7D" w14:textId="77777777" w:rsidTr="00CB40B7">
        <w:tc>
          <w:tcPr>
            <w:tcW w:w="2550" w:type="dxa"/>
          </w:tcPr>
          <w:p w14:paraId="002DA389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199" w:type="dxa"/>
          </w:tcPr>
          <w:p w14:paraId="71E76907" w14:textId="77777777" w:rsidR="00964A66" w:rsidRPr="00E125DF" w:rsidRDefault="00964A66" w:rsidP="00CB40B7">
            <w:pPr>
              <w:tabs>
                <w:tab w:val="left" w:pos="547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49.23</w:t>
            </w:r>
          </w:p>
        </w:tc>
        <w:tc>
          <w:tcPr>
            <w:tcW w:w="1352" w:type="dxa"/>
          </w:tcPr>
          <w:p w14:paraId="55B51C77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15" w:type="dxa"/>
          </w:tcPr>
          <w:p w14:paraId="2011F14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6B60ECE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006E47A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21BF4F0C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964A66" w:rsidRPr="00E125DF" w14:paraId="0E913059" w14:textId="77777777" w:rsidTr="00CB40B7">
        <w:tc>
          <w:tcPr>
            <w:tcW w:w="2550" w:type="dxa"/>
          </w:tcPr>
          <w:p w14:paraId="4784CE5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1199" w:type="dxa"/>
          </w:tcPr>
          <w:p w14:paraId="4CEDC71C" w14:textId="77777777" w:rsidR="00964A66" w:rsidRPr="00E125DF" w:rsidRDefault="00964A66" w:rsidP="00CB40B7">
            <w:pPr>
              <w:tabs>
                <w:tab w:val="left" w:pos="573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7.63</w:t>
            </w:r>
          </w:p>
        </w:tc>
        <w:tc>
          <w:tcPr>
            <w:tcW w:w="1352" w:type="dxa"/>
          </w:tcPr>
          <w:p w14:paraId="58FC6AA4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415" w:type="dxa"/>
          </w:tcPr>
          <w:p w14:paraId="6693FDE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567F749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72A85BC8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3FD5F7D3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964A66" w:rsidRPr="00E125DF" w14:paraId="0CC50611" w14:textId="77777777" w:rsidTr="00CB40B7">
        <w:tc>
          <w:tcPr>
            <w:tcW w:w="2550" w:type="dxa"/>
          </w:tcPr>
          <w:p w14:paraId="72F87FE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199" w:type="dxa"/>
          </w:tcPr>
          <w:p w14:paraId="424EA16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16.08</w:t>
            </w:r>
          </w:p>
        </w:tc>
        <w:tc>
          <w:tcPr>
            <w:tcW w:w="1352" w:type="dxa"/>
          </w:tcPr>
          <w:p w14:paraId="5D92849E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5" w:type="dxa"/>
          </w:tcPr>
          <w:p w14:paraId="58F694F0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2)</w:t>
            </w:r>
          </w:p>
        </w:tc>
        <w:tc>
          <w:tcPr>
            <w:tcW w:w="992" w:type="dxa"/>
          </w:tcPr>
          <w:p w14:paraId="06BC987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276" w:type="dxa"/>
          </w:tcPr>
          <w:p w14:paraId="0C323945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501.07</w:t>
            </w:r>
          </w:p>
        </w:tc>
        <w:tc>
          <w:tcPr>
            <w:tcW w:w="850" w:type="dxa"/>
          </w:tcPr>
          <w:p w14:paraId="7DCBC156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00</w:t>
            </w:r>
          </w:p>
        </w:tc>
      </w:tr>
      <w:tr w:rsidR="00964A66" w:rsidRPr="00E125DF" w14:paraId="6E156E9D" w14:textId="77777777" w:rsidTr="00CB40B7">
        <w:tc>
          <w:tcPr>
            <w:tcW w:w="2550" w:type="dxa"/>
          </w:tcPr>
          <w:p w14:paraId="7D867D88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199" w:type="dxa"/>
          </w:tcPr>
          <w:p w14:paraId="2B8AD5ED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13.87</w:t>
            </w:r>
          </w:p>
        </w:tc>
        <w:tc>
          <w:tcPr>
            <w:tcW w:w="1352" w:type="dxa"/>
          </w:tcPr>
          <w:p w14:paraId="083DA0F8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1415" w:type="dxa"/>
          </w:tcPr>
          <w:p w14:paraId="3F550297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2" w:type="dxa"/>
          </w:tcPr>
          <w:p w14:paraId="3B51330C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3520252F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0" w:type="dxa"/>
          </w:tcPr>
          <w:p w14:paraId="2D3F3D0A" w14:textId="77777777" w:rsidR="00964A66" w:rsidRPr="00E125DF" w:rsidRDefault="00964A66" w:rsidP="00CB40B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</w:tbl>
    <w:p w14:paraId="47416FE6" w14:textId="77777777" w:rsidR="00964A66" w:rsidRPr="00E125DF" w:rsidRDefault="00964A66" w:rsidP="00964A66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MR PRESSO=</w:t>
      </w:r>
      <w:r w:rsidRPr="00E125DF">
        <w:rPr>
          <w:rFonts w:ascii="Times New Roman" w:hAnsi="Times New Roman" w:cs="Times New Roman"/>
          <w:b/>
          <w:bCs/>
        </w:rPr>
        <w:t xml:space="preserve"> </w:t>
      </w:r>
      <w:r w:rsidRPr="00E125DF">
        <w:rPr>
          <w:rFonts w:ascii="Times New Roman" w:hAnsi="Times New Roman" w:cs="Times New Roman"/>
        </w:rPr>
        <w:t xml:space="preserve">Mendelian Randomization Pleiotropy Residual Sum and Outlier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>=beta coefficient; S.E=standard error. 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sz w:val="20"/>
          <w:szCs w:val="20"/>
        </w:rPr>
        <w:br/>
      </w:r>
      <w:r w:rsidRPr="00E125DF">
        <w:rPr>
          <w:rFonts w:ascii="Times New Roman" w:hAnsi="Times New Roman" w:cs="Times New Roman"/>
        </w:rPr>
        <w:t>*no evidence of horizontal pleiotropy; †no identified outliers</w:t>
      </w:r>
    </w:p>
    <w:p w14:paraId="346EB5EE" w14:textId="77777777" w:rsidR="00964A66" w:rsidRPr="00E125DF" w:rsidRDefault="00964A66" w:rsidP="00964A66">
      <w:pPr>
        <w:ind w:firstLine="720"/>
        <w:rPr>
          <w:rFonts w:ascii="Times New Roman" w:hAnsi="Times New Roman" w:cs="Times New Roman"/>
        </w:rPr>
      </w:pPr>
    </w:p>
    <w:p w14:paraId="43CDBD6B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46E89D05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0F496A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64A66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AD2972"/>
    <w:rsid w:val="00B25E35"/>
    <w:rsid w:val="00B66A7C"/>
    <w:rsid w:val="00BB2DD0"/>
    <w:rsid w:val="00BC5A63"/>
    <w:rsid w:val="00BC7146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5433D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University of Cambridge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2:00Z</dcterms:created>
  <dcterms:modified xsi:type="dcterms:W3CDTF">2020-12-10T13:22:00Z</dcterms:modified>
</cp:coreProperties>
</file>